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29B" w:rsidRPr="00F6262B" w:rsidRDefault="007E56C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</w:t>
      </w:r>
      <w:r w:rsidR="00D12842" w:rsidRPr="00F6262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I: </w:t>
      </w:r>
      <w:r w:rsidR="00C603C7" w:rsidRPr="00F6262B">
        <w:rPr>
          <w:rFonts w:ascii="Times New Roman" w:hAnsi="Times New Roman" w:cs="Times New Roman"/>
          <w:b/>
          <w:sz w:val="20"/>
          <w:szCs w:val="20"/>
          <w:lang w:val="en-US"/>
        </w:rPr>
        <w:t xml:space="preserve">STROBE STATEMENT CHECKLIST </w:t>
      </w:r>
      <w:bookmarkStart w:id="0" w:name="_GoBack"/>
      <w:bookmarkEnd w:id="0"/>
    </w:p>
    <w:p w:rsidR="00C603C7" w:rsidRPr="00F6262B" w:rsidRDefault="00C603C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87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66"/>
      </w:tblGrid>
      <w:tr w:rsidR="00F6262B" w:rsidRPr="00F6262B" w:rsidTr="00F6262B">
        <w:trPr>
          <w:cantSplit/>
          <w:trHeight w:val="1134"/>
        </w:trPr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→</w:t>
            </w:r>
          </w:p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nr</w:t>
            </w:r>
            <w:proofErr w:type="spellEnd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e</w:t>
            </w:r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da</w:t>
            </w:r>
            <w:proofErr w:type="spellEnd"/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o</w:t>
            </w:r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</w:t>
            </w:r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mond</w:t>
            </w:r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ing</w:t>
            </w:r>
            <w:proofErr w:type="spellEnd"/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uchi</w:t>
            </w:r>
            <w:proofErr w:type="spellEnd"/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kola</w:t>
            </w:r>
            <w:proofErr w:type="spellEnd"/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khof</w:t>
            </w:r>
            <w:proofErr w:type="spellEnd"/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</w:t>
            </w:r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cher</w:t>
            </w:r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ekkoek</w:t>
            </w:r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ang</w:t>
            </w:r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strom</w:t>
            </w:r>
            <w:proofErr w:type="spellEnd"/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mo</w:t>
            </w:r>
            <w:proofErr w:type="spellEnd"/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ribauer</w:t>
            </w:r>
            <w:proofErr w:type="spellEnd"/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i</w:t>
            </w:r>
            <w:proofErr w:type="spellEnd"/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mussen</w:t>
            </w:r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o</w:t>
            </w:r>
          </w:p>
        </w:tc>
        <w:tc>
          <w:tcPr>
            <w:tcW w:w="447" w:type="dxa"/>
            <w:textDirection w:val="btLr"/>
          </w:tcPr>
          <w:p w:rsidR="00F6262B" w:rsidRPr="00F6262B" w:rsidRDefault="00F6262B" w:rsidP="0068382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gberg</w:t>
            </w:r>
            <w:proofErr w:type="spellEnd"/>
          </w:p>
        </w:tc>
        <w:tc>
          <w:tcPr>
            <w:tcW w:w="447" w:type="dxa"/>
            <w:textDirection w:val="btLr"/>
          </w:tcPr>
          <w:p w:rsidR="00F6262B" w:rsidRPr="00F6262B" w:rsidRDefault="00F6262B" w:rsidP="0068382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ito</w:t>
            </w:r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maggi</w:t>
            </w:r>
            <w:proofErr w:type="spellEnd"/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ai</w:t>
            </w:r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katz</w:t>
            </w:r>
            <w:proofErr w:type="spellEnd"/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zoo</w:t>
            </w:r>
          </w:p>
        </w:tc>
        <w:tc>
          <w:tcPr>
            <w:tcW w:w="447" w:type="dxa"/>
            <w:textDirection w:val="btLr"/>
          </w:tcPr>
          <w:p w:rsidR="00F6262B" w:rsidRPr="00F6262B" w:rsidRDefault="00F6262B" w:rsidP="0068382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pp</w:t>
            </w:r>
            <w:proofErr w:type="spellEnd"/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ier</w:t>
            </w:r>
            <w:proofErr w:type="spellEnd"/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ko</w:t>
            </w:r>
            <w:proofErr w:type="spellEnd"/>
          </w:p>
        </w:tc>
        <w:tc>
          <w:tcPr>
            <w:tcW w:w="447" w:type="dxa"/>
            <w:textDirection w:val="btLr"/>
          </w:tcPr>
          <w:p w:rsidR="00F6262B" w:rsidRPr="00F6262B" w:rsidRDefault="00F6262B" w:rsidP="009128F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Breemen</w:t>
            </w:r>
            <w:proofErr w:type="spellEnd"/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</w:t>
            </w:r>
          </w:p>
        </w:tc>
        <w:tc>
          <w:tcPr>
            <w:tcW w:w="447" w:type="dxa"/>
            <w:textDirection w:val="btLr"/>
          </w:tcPr>
          <w:p w:rsidR="00F6262B" w:rsidRPr="00F6262B" w:rsidRDefault="00F6262B" w:rsidP="00C603C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</w:t>
            </w:r>
          </w:p>
        </w:tc>
        <w:tc>
          <w:tcPr>
            <w:tcW w:w="447" w:type="dxa"/>
            <w:textDirection w:val="btLr"/>
          </w:tcPr>
          <w:p w:rsidR="00F6262B" w:rsidRPr="00F6262B" w:rsidRDefault="00F6262B" w:rsidP="00AB0E8B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626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uile</w:t>
            </w:r>
            <w:proofErr w:type="spellEnd"/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927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84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81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73C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E3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EA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E42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156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B7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927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84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81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73C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E3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EA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E42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156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B7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927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84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81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73C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E3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EA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E42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156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B7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927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84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81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73C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E3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EA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E42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156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B7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927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84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81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73C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E3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EA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E42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156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B7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927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84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81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73C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E3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EA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E42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156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B7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rPr>
          <w:trHeight w:val="70"/>
        </w:trPr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927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84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81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73C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E3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EA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E42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156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B7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927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84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81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73C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E3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EA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E42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156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B7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Default="00F6262B">
            <w:r w:rsidRPr="00181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Default="00F6262B">
            <w:r w:rsidRPr="003E42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6E68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81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0109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EF4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EB2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E42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5A13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63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6E68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181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0109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EF4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EB2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E42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5A13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363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 w:rsidP="00C603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Default="00F6262B">
            <w:r w:rsidRPr="00EB2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Default="00F6262B">
            <w:r w:rsidRPr="005A13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354B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Default="00F6262B">
            <w:r w:rsidRPr="00CD6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Default="00F6262B">
            <w:r w:rsidRPr="006C70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415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CD6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054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Default="00F6262B">
            <w:r w:rsidRPr="006C70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415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555B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CD6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0B3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EB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054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56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6C70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415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555B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CD6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0B3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EB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054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56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6C70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415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555B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CD6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0B3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EB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054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56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6C70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415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555B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CD6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0B3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EB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054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56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6C70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415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555B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Default="00F6262B">
            <w:r w:rsidRPr="00CD6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0B3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054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56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6C70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Default="00F6262B">
            <w:r w:rsidRPr="00415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555B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Default="00F6262B">
            <w:r w:rsidRPr="00CD6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0B3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B31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054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56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6C70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Default="00F6262B">
            <w:r w:rsidRPr="00415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Default="00F6262B">
            <w:r w:rsidRPr="00CD6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Default="00F6262B">
            <w:r w:rsidRPr="000B3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Default="00F6262B">
            <w:r w:rsidRPr="00B31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Default="00F6262B">
            <w:r w:rsidRPr="007054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756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6C70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Default="00F6262B">
            <w:r w:rsidRPr="00415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6262B" w:rsidRPr="00F6262B" w:rsidTr="00F6262B">
        <w:tc>
          <w:tcPr>
            <w:tcW w:w="1056" w:type="dxa"/>
          </w:tcPr>
          <w:p w:rsidR="00F6262B" w:rsidRPr="00F6262B" w:rsidRDefault="00F626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Default="00F6262B">
            <w:r w:rsidRPr="00B31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683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</w:tcPr>
          <w:p w:rsidR="00F6262B" w:rsidRPr="00F6262B" w:rsidRDefault="00F6262B" w:rsidP="00AB0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6643F8" w:rsidRPr="00D12842" w:rsidRDefault="006643F8">
      <w:pPr>
        <w:rPr>
          <w:rFonts w:ascii="Times New Roman" w:hAnsi="Times New Roman" w:cs="Times New Roman"/>
          <w:lang w:val="en-US"/>
        </w:rPr>
      </w:pPr>
    </w:p>
    <w:p w:rsidR="00C01207" w:rsidRPr="00D12842" w:rsidRDefault="00C01207">
      <w:pPr>
        <w:rPr>
          <w:rFonts w:ascii="Times New Roman" w:hAnsi="Times New Roman" w:cs="Times New Roman"/>
          <w:lang w:val="en-US"/>
        </w:rPr>
      </w:pPr>
      <w:r w:rsidRPr="00D12842">
        <w:rPr>
          <w:rFonts w:ascii="Times New Roman" w:hAnsi="Times New Roman" w:cs="Times New Roman"/>
          <w:lang w:val="en-US"/>
        </w:rPr>
        <w:t>9: Describe any efforts to addr</w:t>
      </w:r>
      <w:r w:rsidR="00683827" w:rsidRPr="00D12842">
        <w:rPr>
          <w:rFonts w:ascii="Times New Roman" w:hAnsi="Times New Roman" w:cs="Times New Roman"/>
          <w:lang w:val="en-US"/>
        </w:rPr>
        <w:t xml:space="preserve">ess potential sources of bias </w:t>
      </w:r>
    </w:p>
    <w:p w:rsidR="00C01207" w:rsidRPr="00D12842" w:rsidRDefault="00C01207">
      <w:pPr>
        <w:rPr>
          <w:rFonts w:ascii="Times New Roman" w:hAnsi="Times New Roman" w:cs="Times New Roman"/>
          <w:lang w:val="en-US"/>
        </w:rPr>
      </w:pPr>
      <w:r w:rsidRPr="00D12842">
        <w:rPr>
          <w:rFonts w:ascii="Times New Roman" w:hAnsi="Times New Roman" w:cs="Times New Roman"/>
          <w:lang w:val="en-US"/>
        </w:rPr>
        <w:t>12c: Explain how missing data were addressed</w:t>
      </w:r>
    </w:p>
    <w:p w:rsidR="00C01207" w:rsidRPr="00D12842" w:rsidRDefault="00C01207">
      <w:pPr>
        <w:rPr>
          <w:rFonts w:ascii="Times New Roman" w:hAnsi="Times New Roman" w:cs="Times New Roman"/>
          <w:lang w:val="en-US"/>
        </w:rPr>
      </w:pPr>
      <w:r w:rsidRPr="00D12842">
        <w:rPr>
          <w:rFonts w:ascii="Times New Roman" w:hAnsi="Times New Roman" w:cs="Times New Roman"/>
          <w:lang w:val="en-US"/>
        </w:rPr>
        <w:t>13b: Give reasons for n</w:t>
      </w:r>
      <w:r w:rsidR="00683827" w:rsidRPr="00D12842">
        <w:rPr>
          <w:rFonts w:ascii="Times New Roman" w:hAnsi="Times New Roman" w:cs="Times New Roman"/>
          <w:lang w:val="en-US"/>
        </w:rPr>
        <w:t xml:space="preserve">on-participation at each stage </w:t>
      </w:r>
    </w:p>
    <w:p w:rsidR="00C01207" w:rsidRPr="00D12842" w:rsidRDefault="00C01207">
      <w:pPr>
        <w:rPr>
          <w:rFonts w:ascii="Times New Roman" w:hAnsi="Times New Roman" w:cs="Times New Roman"/>
          <w:lang w:val="en-US"/>
        </w:rPr>
      </w:pPr>
      <w:r w:rsidRPr="00D12842">
        <w:rPr>
          <w:rFonts w:ascii="Times New Roman" w:hAnsi="Times New Roman" w:cs="Times New Roman"/>
          <w:lang w:val="en-US"/>
        </w:rPr>
        <w:t>14b: Indicate number of participants with missing data</w:t>
      </w:r>
      <w:r w:rsidR="00683827" w:rsidRPr="00D12842">
        <w:rPr>
          <w:rFonts w:ascii="Times New Roman" w:hAnsi="Times New Roman" w:cs="Times New Roman"/>
          <w:lang w:val="en-US"/>
        </w:rPr>
        <w:t xml:space="preserve"> for each variable of interest </w:t>
      </w:r>
    </w:p>
    <w:p w:rsidR="00C01207" w:rsidRPr="00D12842" w:rsidRDefault="00C01207">
      <w:pPr>
        <w:rPr>
          <w:rFonts w:ascii="Times New Roman" w:hAnsi="Times New Roman" w:cs="Times New Roman"/>
          <w:lang w:val="en-US"/>
        </w:rPr>
      </w:pPr>
      <w:r w:rsidRPr="00D12842">
        <w:rPr>
          <w:rFonts w:ascii="Times New Roman" w:hAnsi="Times New Roman" w:cs="Times New Roman"/>
          <w:lang w:val="en-US"/>
        </w:rPr>
        <w:t>19: Discuss limitations of the study</w:t>
      </w:r>
    </w:p>
    <w:p w:rsidR="00C01207" w:rsidRPr="00D12842" w:rsidRDefault="00C01207">
      <w:pPr>
        <w:rPr>
          <w:rFonts w:ascii="Times New Roman" w:hAnsi="Times New Roman" w:cs="Times New Roman"/>
          <w:lang w:val="en-US"/>
        </w:rPr>
      </w:pPr>
      <w:r w:rsidRPr="00D12842">
        <w:rPr>
          <w:rFonts w:ascii="Times New Roman" w:hAnsi="Times New Roman" w:cs="Times New Roman"/>
          <w:lang w:val="en-US"/>
        </w:rPr>
        <w:t>20: Give a cautious overall interpretation or results</w:t>
      </w:r>
    </w:p>
    <w:p w:rsidR="00C01207" w:rsidRPr="00D12842" w:rsidRDefault="00C01207">
      <w:pPr>
        <w:rPr>
          <w:rFonts w:ascii="Times New Roman" w:hAnsi="Times New Roman" w:cs="Times New Roman"/>
          <w:lang w:val="en-US"/>
        </w:rPr>
      </w:pPr>
      <w:r w:rsidRPr="00D12842">
        <w:rPr>
          <w:rFonts w:ascii="Times New Roman" w:hAnsi="Times New Roman" w:cs="Times New Roman"/>
          <w:lang w:val="en-US"/>
        </w:rPr>
        <w:t xml:space="preserve">21: Discuss the generalizability </w:t>
      </w:r>
    </w:p>
    <w:p w:rsidR="00C01207" w:rsidRPr="00D12842" w:rsidRDefault="00C01207">
      <w:pPr>
        <w:rPr>
          <w:rFonts w:ascii="Times New Roman" w:hAnsi="Times New Roman" w:cs="Times New Roman"/>
          <w:lang w:val="en-US"/>
        </w:rPr>
      </w:pPr>
      <w:r w:rsidRPr="00D12842">
        <w:rPr>
          <w:rFonts w:ascii="Times New Roman" w:hAnsi="Times New Roman" w:cs="Times New Roman"/>
          <w:lang w:val="en-US"/>
        </w:rPr>
        <w:t>22: Give the source of funding and the role of funders for the present study</w:t>
      </w:r>
    </w:p>
    <w:p w:rsidR="00C603C7" w:rsidRPr="00D12842" w:rsidRDefault="00C603C7">
      <w:pPr>
        <w:rPr>
          <w:rFonts w:ascii="Times New Roman" w:hAnsi="Times New Roman" w:cs="Times New Roman"/>
          <w:lang w:val="en-US"/>
        </w:rPr>
      </w:pPr>
    </w:p>
    <w:sectPr w:rsidR="00C603C7" w:rsidRPr="00D128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3C7"/>
    <w:rsid w:val="0032533D"/>
    <w:rsid w:val="00354BF2"/>
    <w:rsid w:val="0035623E"/>
    <w:rsid w:val="005D17A4"/>
    <w:rsid w:val="006643F8"/>
    <w:rsid w:val="00683827"/>
    <w:rsid w:val="00695FF4"/>
    <w:rsid w:val="0070629B"/>
    <w:rsid w:val="007E56C0"/>
    <w:rsid w:val="009128FF"/>
    <w:rsid w:val="00A53CC5"/>
    <w:rsid w:val="00C01207"/>
    <w:rsid w:val="00C36734"/>
    <w:rsid w:val="00C603C7"/>
    <w:rsid w:val="00D12842"/>
    <w:rsid w:val="00DC7BD0"/>
    <w:rsid w:val="00DF7C4C"/>
    <w:rsid w:val="00EA0B80"/>
    <w:rsid w:val="00F6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60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60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20E37E7</Template>
  <TotalTime>8</TotalTime>
  <Pages>1</Pages>
  <Words>340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rietIJzerman</dc:creator>
  <cp:lastModifiedBy>Korevaar-2, M.</cp:lastModifiedBy>
  <cp:revision>4</cp:revision>
  <dcterms:created xsi:type="dcterms:W3CDTF">2018-06-24T12:01:00Z</dcterms:created>
  <dcterms:modified xsi:type="dcterms:W3CDTF">2018-07-01T08:10:00Z</dcterms:modified>
</cp:coreProperties>
</file>